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A15D0" w14:textId="77777777" w:rsidR="00BF307E" w:rsidRDefault="00BF307E" w:rsidP="0081289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  <w:t xml:space="preserve">Multimedia </w:t>
      </w:r>
      <w:r w:rsidR="0081289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  <w:t>Appendix 1</w:t>
      </w:r>
      <w:r w:rsidR="00812895" w:rsidRPr="006C08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  <w:t>.</w:t>
      </w:r>
      <w:r w:rsidR="00812895" w:rsidRPr="00B23A5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 xml:space="preserve"> Focus gr</w:t>
      </w:r>
      <w:r w:rsidR="0081289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o</w:t>
      </w:r>
      <w:r w:rsidR="00812895" w:rsidRPr="00B23A5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up</w:t>
      </w:r>
      <w:r w:rsidR="0081289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 xml:space="preserve"> interviews and</w:t>
      </w:r>
      <w:r w:rsidR="00812895" w:rsidRPr="00B23A5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 xml:space="preserve"> participant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.</w:t>
      </w:r>
    </w:p>
    <w:p w14:paraId="03FACE21" w14:textId="38458633" w:rsidR="00812895" w:rsidRDefault="00812895" w:rsidP="0081289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 xml:space="preserve"> </w:t>
      </w:r>
    </w:p>
    <w:p w14:paraId="47C26A4E" w14:textId="77777777" w:rsidR="00812895" w:rsidRPr="008E1CD4" w:rsidRDefault="00812895" w:rsidP="0081289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  <w:r w:rsidRPr="008E1CD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nb-NO"/>
          <w14:ligatures w14:val="none"/>
        </w:rPr>
        <w:t>Focus Group 1: Needs and Pain Points in Scoliosis Journey, 18-04-2023:</w:t>
      </w:r>
    </w:p>
    <w:p w14:paraId="08751386" w14:textId="77777777" w:rsidR="00812895" w:rsidRPr="001657E3" w:rsidRDefault="00812895" w:rsidP="00812895">
      <w:pPr>
        <w:spacing w:after="0" w:line="360" w:lineRule="auto"/>
        <w:jc w:val="both"/>
        <w:rPr>
          <w:rFonts w:ascii="Times" w:eastAsia="Times New Roman" w:hAnsi="Times" w:cs="Times"/>
          <w:color w:val="000000" w:themeColor="text1"/>
          <w:kern w:val="0"/>
          <w:lang w:val="en-US" w:eastAsia="nb-NO"/>
          <w14:ligatures w14:val="none"/>
        </w:rPr>
      </w:pPr>
      <w:r w:rsidRPr="001657E3">
        <w:rPr>
          <w:rFonts w:ascii="Times" w:eastAsia="Times New Roman" w:hAnsi="Times" w:cs="Times"/>
          <w:color w:val="000000" w:themeColor="text1"/>
          <w:kern w:val="0"/>
          <w:lang w:val="en-US" w:eastAsia="nb-NO"/>
          <w14:ligatures w14:val="none"/>
        </w:rPr>
        <w:t>Patient representativ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559"/>
        <w:gridCol w:w="1276"/>
        <w:gridCol w:w="5381"/>
      </w:tblGrid>
      <w:tr w:rsidR="00812895" w:rsidRPr="001657E3" w14:paraId="1164E380" w14:textId="77777777" w:rsidTr="00353CF7"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7A9F59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Ref 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3FDE7E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475459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Gender</w:t>
            </w:r>
          </w:p>
        </w:tc>
        <w:tc>
          <w:tcPr>
            <w:tcW w:w="53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7BCC98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Time from scoliosis treatment</w:t>
            </w:r>
          </w:p>
        </w:tc>
      </w:tr>
      <w:tr w:rsidR="00812895" w:rsidRPr="001657E3" w14:paraId="569412E5" w14:textId="77777777" w:rsidTr="00353CF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7857C6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C4290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Patient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25CEB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Female</w:t>
            </w:r>
          </w:p>
        </w:tc>
        <w:tc>
          <w:tcPr>
            <w:tcW w:w="5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53453D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10-20 years</w:t>
            </w:r>
          </w:p>
        </w:tc>
      </w:tr>
      <w:tr w:rsidR="00812895" w:rsidRPr="001657E3" w14:paraId="26376F24" w14:textId="77777777" w:rsidTr="00353CF7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A5BDF3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74D630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Patient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9D125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Female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94CE3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5-10 years</w:t>
            </w:r>
          </w:p>
        </w:tc>
      </w:tr>
      <w:tr w:rsidR="00812895" w:rsidRPr="001657E3" w14:paraId="4808864E" w14:textId="77777777" w:rsidTr="00353CF7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AF8747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58868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Patient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EE0E9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Female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F73067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5-10 years</w:t>
            </w:r>
          </w:p>
        </w:tc>
      </w:tr>
    </w:tbl>
    <w:p w14:paraId="0A154298" w14:textId="77777777" w:rsidR="00812895" w:rsidRPr="001657E3" w:rsidRDefault="00812895" w:rsidP="00812895">
      <w:pPr>
        <w:spacing w:after="0" w:line="360" w:lineRule="auto"/>
        <w:jc w:val="both"/>
        <w:rPr>
          <w:rFonts w:ascii="Times" w:eastAsia="Times New Roman" w:hAnsi="Times" w:cs="Times"/>
          <w:kern w:val="0"/>
          <w:lang w:val="en-US" w:eastAsia="nb-NO"/>
          <w14:ligatures w14:val="none"/>
        </w:rPr>
      </w:pPr>
    </w:p>
    <w:p w14:paraId="6CA8760A" w14:textId="77777777" w:rsidR="00812895" w:rsidRPr="001657E3" w:rsidRDefault="00812895" w:rsidP="00812895">
      <w:pPr>
        <w:spacing w:after="0" w:line="360" w:lineRule="auto"/>
        <w:jc w:val="both"/>
        <w:rPr>
          <w:rFonts w:ascii="Times" w:eastAsia="Times New Roman" w:hAnsi="Times" w:cs="Times"/>
          <w:kern w:val="0"/>
          <w:lang w:val="en-US" w:eastAsia="nb-NO"/>
          <w14:ligatures w14:val="none"/>
        </w:rPr>
      </w:pPr>
      <w:r w:rsidRPr="001657E3">
        <w:rPr>
          <w:rFonts w:ascii="Times" w:eastAsia="Times New Roman" w:hAnsi="Times" w:cs="Times"/>
          <w:kern w:val="0"/>
          <w:lang w:val="en-US" w:eastAsia="nb-NO"/>
          <w14:ligatures w14:val="none"/>
        </w:rPr>
        <w:t>Experts &amp; Company representa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1573"/>
        <w:gridCol w:w="6763"/>
      </w:tblGrid>
      <w:tr w:rsidR="00812895" w:rsidRPr="001657E3" w14:paraId="335E56A9" w14:textId="77777777" w:rsidTr="00353CF7">
        <w:tc>
          <w:tcPr>
            <w:tcW w:w="8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C56003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Ref no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0108AA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Title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B636BA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Role</w:t>
            </w:r>
          </w:p>
        </w:tc>
      </w:tr>
      <w:tr w:rsidR="00812895" w:rsidRPr="00884352" w14:paraId="3CDC80BB" w14:textId="77777777" w:rsidTr="00353CF7">
        <w:trPr>
          <w:trHeight w:val="417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2F6A1C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69069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Physiotherapist</w:t>
            </w:r>
          </w:p>
        </w:tc>
        <w:tc>
          <w:tcPr>
            <w:tcW w:w="6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DED69F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Working with scoliosis patients currently in Norwegian hospital 1</w:t>
            </w:r>
          </w:p>
        </w:tc>
      </w:tr>
      <w:tr w:rsidR="00812895" w:rsidRPr="00884352" w14:paraId="7D033B59" w14:textId="77777777" w:rsidTr="00353CF7">
        <w:trPr>
          <w:trHeight w:val="657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436025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C5FF5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Physiotherapist</w:t>
            </w:r>
          </w:p>
        </w:tc>
        <w:tc>
          <w:tcPr>
            <w:tcW w:w="6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9FEDD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72F19053">
              <w:rPr>
                <w:rFonts w:ascii="Times" w:hAnsi="Times" w:cs="Times"/>
                <w:lang w:val="en-US"/>
              </w:rPr>
              <w:t>Leading physiotherapist, responsible for scoliosis treatment in Norwegian hospital 2</w:t>
            </w:r>
          </w:p>
        </w:tc>
      </w:tr>
    </w:tbl>
    <w:p w14:paraId="0008C816" w14:textId="77777777" w:rsidR="00812895" w:rsidRPr="001657E3" w:rsidRDefault="00812895" w:rsidP="00812895">
      <w:pPr>
        <w:spacing w:after="0" w:line="360" w:lineRule="auto"/>
        <w:jc w:val="both"/>
        <w:rPr>
          <w:rFonts w:ascii="Times" w:hAnsi="Times" w:cs="Times"/>
          <w:b/>
          <w:bCs/>
          <w:lang w:val="en-US"/>
        </w:rPr>
      </w:pPr>
    </w:p>
    <w:p w14:paraId="6BF0A61E" w14:textId="77777777" w:rsidR="00812895" w:rsidRPr="001657E3" w:rsidRDefault="00812895" w:rsidP="00812895">
      <w:pPr>
        <w:spacing w:after="0" w:line="360" w:lineRule="auto"/>
        <w:jc w:val="both"/>
        <w:rPr>
          <w:rFonts w:ascii="Times" w:hAnsi="Times" w:cs="Times"/>
          <w:b/>
          <w:bCs/>
          <w:lang w:val="en-US"/>
        </w:rPr>
      </w:pPr>
      <w:r w:rsidRPr="001657E3">
        <w:rPr>
          <w:rFonts w:ascii="Times" w:hAnsi="Times" w:cs="Times"/>
          <w:b/>
          <w:bCs/>
          <w:lang w:val="en-US"/>
        </w:rPr>
        <w:t>Focus group 2: Needs &amp; Current Practice, Physiotherapy Focus, 25-04-2023</w:t>
      </w:r>
    </w:p>
    <w:p w14:paraId="0A21BA99" w14:textId="77777777" w:rsidR="00812895" w:rsidRPr="001657E3" w:rsidRDefault="00812895" w:rsidP="00812895">
      <w:pPr>
        <w:spacing w:after="0" w:line="360" w:lineRule="auto"/>
        <w:jc w:val="both"/>
        <w:rPr>
          <w:rFonts w:ascii="Times" w:eastAsia="Times New Roman" w:hAnsi="Times" w:cs="Times"/>
          <w:kern w:val="0"/>
          <w:lang w:val="en-US" w:eastAsia="nb-NO"/>
          <w14:ligatures w14:val="none"/>
        </w:rPr>
      </w:pPr>
      <w:r w:rsidRPr="001657E3">
        <w:rPr>
          <w:rFonts w:ascii="Times" w:eastAsia="Times New Roman" w:hAnsi="Times" w:cs="Times"/>
          <w:kern w:val="0"/>
          <w:lang w:val="en-US" w:eastAsia="nb-NO"/>
          <w14:ligatures w14:val="none"/>
        </w:rPr>
        <w:t>Experts &amp; Company representa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"/>
        <w:gridCol w:w="1573"/>
        <w:gridCol w:w="6770"/>
      </w:tblGrid>
      <w:tr w:rsidR="00812895" w:rsidRPr="001657E3" w14:paraId="195C1018" w14:textId="77777777" w:rsidTr="00353CF7">
        <w:tc>
          <w:tcPr>
            <w:tcW w:w="8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003DD9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Ref no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51857F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Title</w:t>
            </w:r>
          </w:p>
        </w:tc>
        <w:tc>
          <w:tcPr>
            <w:tcW w:w="67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7B46E8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Role</w:t>
            </w:r>
          </w:p>
        </w:tc>
      </w:tr>
      <w:tr w:rsidR="00812895" w:rsidRPr="00884352" w14:paraId="380D034E" w14:textId="77777777" w:rsidTr="00353CF7">
        <w:trPr>
          <w:trHeight w:val="417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E22C13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1E06C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Physiotherapist</w:t>
            </w:r>
          </w:p>
        </w:tc>
        <w:tc>
          <w:tcPr>
            <w:tcW w:w="67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CB4B1A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Working with scoliosis patients currently in Norwegian hospital 1</w:t>
            </w:r>
          </w:p>
        </w:tc>
      </w:tr>
      <w:tr w:rsidR="00812895" w:rsidRPr="00884352" w14:paraId="1EF7A518" w14:textId="77777777" w:rsidTr="00353CF7">
        <w:trPr>
          <w:trHeight w:val="657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449F86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8CFDD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Physiotherapist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3B389C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72F19053">
              <w:rPr>
                <w:rFonts w:ascii="Times" w:hAnsi="Times" w:cs="Times"/>
                <w:lang w:val="en-US"/>
              </w:rPr>
              <w:t>Leading physiotherapist, responsible for scoliosis treatment in Norwegian hospital 2</w:t>
            </w:r>
          </w:p>
        </w:tc>
      </w:tr>
    </w:tbl>
    <w:p w14:paraId="1D855D44" w14:textId="77777777" w:rsidR="00812895" w:rsidRPr="001657E3" w:rsidRDefault="00812895" w:rsidP="00812895">
      <w:pPr>
        <w:spacing w:after="0" w:line="360" w:lineRule="auto"/>
        <w:jc w:val="both"/>
        <w:rPr>
          <w:rFonts w:ascii="Times" w:hAnsi="Times" w:cs="Times"/>
          <w:b/>
          <w:bCs/>
          <w:lang w:val="en-US"/>
        </w:rPr>
      </w:pPr>
    </w:p>
    <w:p w14:paraId="2057C17D" w14:textId="77777777" w:rsidR="00812895" w:rsidRPr="001657E3" w:rsidRDefault="00812895" w:rsidP="00812895">
      <w:pPr>
        <w:spacing w:after="0" w:line="360" w:lineRule="auto"/>
        <w:jc w:val="both"/>
        <w:rPr>
          <w:rFonts w:ascii="Times" w:hAnsi="Times" w:cs="Times"/>
          <w:b/>
          <w:bCs/>
          <w:lang w:val="en-US"/>
        </w:rPr>
      </w:pPr>
      <w:r w:rsidRPr="001657E3">
        <w:rPr>
          <w:rFonts w:ascii="Times" w:hAnsi="Times" w:cs="Times"/>
          <w:b/>
          <w:bCs/>
          <w:lang w:val="en-US"/>
        </w:rPr>
        <w:t>Focus group 3: Needs &amp; Current Practice – Patient Perspective, 09-05-2023</w:t>
      </w:r>
    </w:p>
    <w:p w14:paraId="61A68C55" w14:textId="77777777" w:rsidR="00812895" w:rsidRPr="001657E3" w:rsidRDefault="00812895" w:rsidP="00812895">
      <w:pPr>
        <w:spacing w:after="0" w:line="360" w:lineRule="auto"/>
        <w:jc w:val="both"/>
        <w:rPr>
          <w:rFonts w:ascii="Times" w:eastAsia="Times New Roman" w:hAnsi="Times" w:cs="Times"/>
          <w:color w:val="000000" w:themeColor="text1"/>
          <w:kern w:val="0"/>
          <w:lang w:val="en-US" w:eastAsia="nb-NO"/>
          <w14:ligatures w14:val="none"/>
        </w:rPr>
      </w:pPr>
      <w:r w:rsidRPr="001657E3">
        <w:rPr>
          <w:rFonts w:ascii="Times" w:eastAsia="Times New Roman" w:hAnsi="Times" w:cs="Times"/>
          <w:color w:val="000000" w:themeColor="text1"/>
          <w:kern w:val="0"/>
          <w:lang w:val="en-US" w:eastAsia="nb-NO"/>
          <w14:ligatures w14:val="none"/>
        </w:rPr>
        <w:t>Patient representatives &amp; family care give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559"/>
        <w:gridCol w:w="1276"/>
        <w:gridCol w:w="5381"/>
      </w:tblGrid>
      <w:tr w:rsidR="00812895" w:rsidRPr="001657E3" w14:paraId="7CF5BB98" w14:textId="77777777" w:rsidTr="00353CF7"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62945C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Ref 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E27472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9A3040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Gender</w:t>
            </w:r>
          </w:p>
        </w:tc>
        <w:tc>
          <w:tcPr>
            <w:tcW w:w="53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39E43D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Time from scoliosis treatment</w:t>
            </w:r>
          </w:p>
        </w:tc>
      </w:tr>
      <w:tr w:rsidR="00812895" w:rsidRPr="001657E3" w14:paraId="3149F413" w14:textId="77777777" w:rsidTr="00353CF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2AA256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2C1A4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Patient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B88EC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emale</w:t>
            </w:r>
          </w:p>
        </w:tc>
        <w:tc>
          <w:tcPr>
            <w:tcW w:w="5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F07F20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3-5 years</w:t>
            </w:r>
          </w:p>
        </w:tc>
      </w:tr>
      <w:tr w:rsidR="00812895" w:rsidRPr="001657E3" w14:paraId="44E0E217" w14:textId="77777777" w:rsidTr="00353CF7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2543B5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A3698C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Patient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14DDD4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emale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8EC9D0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Ongoing</w:t>
            </w:r>
          </w:p>
        </w:tc>
      </w:tr>
      <w:tr w:rsidR="00812895" w:rsidRPr="001657E3" w14:paraId="7AE216FD" w14:textId="77777777" w:rsidTr="00353CF7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4E68AC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123992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Patient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75A86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emale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98B846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Ongoing</w:t>
            </w:r>
          </w:p>
        </w:tc>
      </w:tr>
      <w:tr w:rsidR="00812895" w:rsidRPr="001657E3" w14:paraId="468A56AD" w14:textId="77777777" w:rsidTr="00353CF7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98E5A4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AE96A0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amily caregiv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D54DFD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emale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DE941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3-5 years</w:t>
            </w:r>
          </w:p>
        </w:tc>
      </w:tr>
      <w:tr w:rsidR="00812895" w:rsidRPr="001657E3" w14:paraId="3D036D05" w14:textId="77777777" w:rsidTr="00353CF7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2C12A0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D34D8D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amily caregive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531AB9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emale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518C1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Ongoing</w:t>
            </w:r>
          </w:p>
        </w:tc>
      </w:tr>
      <w:tr w:rsidR="00812895" w:rsidRPr="001657E3" w14:paraId="0FA7AF0B" w14:textId="77777777" w:rsidTr="00353CF7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7A288A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1</w:t>
            </w: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21A2A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amily care giver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2838B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emale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5D2D83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Ongoing</w:t>
            </w:r>
          </w:p>
        </w:tc>
      </w:tr>
    </w:tbl>
    <w:p w14:paraId="2EF2F22B" w14:textId="77777777" w:rsidR="00812895" w:rsidRPr="001657E3" w:rsidRDefault="00812895" w:rsidP="00812895">
      <w:pPr>
        <w:spacing w:after="0" w:line="360" w:lineRule="auto"/>
        <w:jc w:val="both"/>
        <w:rPr>
          <w:rFonts w:ascii="Times" w:eastAsia="Times New Roman" w:hAnsi="Times" w:cs="Times"/>
          <w:kern w:val="0"/>
          <w:lang w:val="en-US" w:eastAsia="nb-NO"/>
          <w14:ligatures w14:val="none"/>
        </w:rPr>
      </w:pPr>
      <w:r w:rsidRPr="001657E3">
        <w:rPr>
          <w:rFonts w:ascii="Times" w:eastAsia="Times New Roman" w:hAnsi="Times" w:cs="Times"/>
          <w:kern w:val="0"/>
          <w:lang w:val="en-US" w:eastAsia="nb-NO"/>
          <w14:ligatures w14:val="none"/>
        </w:rPr>
        <w:t>Experts &amp; Company representa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"/>
        <w:gridCol w:w="1573"/>
        <w:gridCol w:w="6770"/>
      </w:tblGrid>
      <w:tr w:rsidR="00812895" w:rsidRPr="001657E3" w14:paraId="4D2BFC87" w14:textId="77777777" w:rsidTr="00353CF7">
        <w:tc>
          <w:tcPr>
            <w:tcW w:w="8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4125CD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Ref no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53FC92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Title</w:t>
            </w:r>
          </w:p>
        </w:tc>
        <w:tc>
          <w:tcPr>
            <w:tcW w:w="67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0D3160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Role</w:t>
            </w:r>
          </w:p>
        </w:tc>
      </w:tr>
      <w:tr w:rsidR="00812895" w:rsidRPr="00884352" w14:paraId="04FCCD29" w14:textId="77777777" w:rsidTr="00353CF7">
        <w:trPr>
          <w:trHeight w:val="417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8399EA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47BCC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Physiotherapist</w:t>
            </w:r>
          </w:p>
        </w:tc>
        <w:tc>
          <w:tcPr>
            <w:tcW w:w="67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FE407E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Working with scoliosis patients currently in Norwegian hospital 1</w:t>
            </w:r>
          </w:p>
        </w:tc>
      </w:tr>
      <w:tr w:rsidR="00812895" w:rsidRPr="00884352" w14:paraId="68B32BF7" w14:textId="77777777" w:rsidTr="00353CF7">
        <w:trPr>
          <w:trHeight w:val="657"/>
        </w:trPr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5757E3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lastRenderedPageBreak/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ED38FEF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Physiotherapist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59006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72F19053">
              <w:rPr>
                <w:rFonts w:ascii="Times" w:hAnsi="Times" w:cs="Times"/>
                <w:lang w:val="en-US"/>
              </w:rPr>
              <w:t>Leading physiotherapist, responsible for scoliosis treatment in Norwegian hospital 2</w:t>
            </w:r>
          </w:p>
        </w:tc>
      </w:tr>
      <w:tr w:rsidR="00812895" w:rsidRPr="00884352" w14:paraId="4970327D" w14:textId="77777777" w:rsidTr="00353CF7">
        <w:trPr>
          <w:trHeight w:val="284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AA9140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1</w:t>
            </w:r>
            <w:r>
              <w:rPr>
                <w:rFonts w:ascii="Times" w:hAnsi="Times" w:cs="Times"/>
                <w:lang w:val="en-US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31B04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Medic</w:t>
            </w:r>
            <w:r>
              <w:rPr>
                <w:rFonts w:ascii="Times" w:hAnsi="Times" w:cs="Times"/>
                <w:lang w:val="en-US"/>
              </w:rPr>
              <w:t>a</w:t>
            </w:r>
            <w:r w:rsidRPr="001657E3">
              <w:rPr>
                <w:rFonts w:ascii="Times" w:hAnsi="Times" w:cs="Times"/>
                <w:lang w:val="en-US"/>
              </w:rPr>
              <w:t>l doctor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804F55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Currently giving scoliosis treatment for patients in Norwegian hospital 2</w:t>
            </w:r>
          </w:p>
        </w:tc>
      </w:tr>
    </w:tbl>
    <w:p w14:paraId="704DD19B" w14:textId="77777777" w:rsidR="00812895" w:rsidRPr="001657E3" w:rsidRDefault="00812895" w:rsidP="00812895">
      <w:pPr>
        <w:spacing w:after="0" w:line="360" w:lineRule="auto"/>
        <w:jc w:val="both"/>
        <w:rPr>
          <w:rFonts w:ascii="Times" w:hAnsi="Times" w:cs="Times"/>
          <w:b/>
          <w:bCs/>
          <w:lang w:val="en-US"/>
        </w:rPr>
      </w:pPr>
    </w:p>
    <w:p w14:paraId="746F0C3C" w14:textId="77777777" w:rsidR="00812895" w:rsidRPr="001657E3" w:rsidRDefault="00812895" w:rsidP="00812895">
      <w:pPr>
        <w:spacing w:after="0" w:line="360" w:lineRule="auto"/>
        <w:jc w:val="both"/>
        <w:rPr>
          <w:rFonts w:ascii="Times" w:hAnsi="Times" w:cs="Times"/>
          <w:b/>
          <w:bCs/>
          <w:lang w:val="en-US"/>
        </w:rPr>
      </w:pPr>
      <w:r w:rsidRPr="001657E3">
        <w:rPr>
          <w:rFonts w:ascii="Times" w:hAnsi="Times" w:cs="Times"/>
          <w:b/>
          <w:bCs/>
          <w:lang w:val="en-US"/>
        </w:rPr>
        <w:t>Focus group 4: Vision workshop, focusing on the solution content, 06-06-2023</w:t>
      </w:r>
    </w:p>
    <w:p w14:paraId="63354D69" w14:textId="77777777" w:rsidR="00812895" w:rsidRPr="001657E3" w:rsidRDefault="00812895" w:rsidP="00812895">
      <w:pPr>
        <w:spacing w:after="0" w:line="360" w:lineRule="auto"/>
        <w:jc w:val="both"/>
        <w:rPr>
          <w:rFonts w:ascii="Times" w:eastAsia="Times New Roman" w:hAnsi="Times" w:cs="Times"/>
          <w:kern w:val="0"/>
          <w:lang w:val="en-US" w:eastAsia="nb-NO"/>
          <w14:ligatures w14:val="none"/>
        </w:rPr>
      </w:pPr>
      <w:r w:rsidRPr="001657E3">
        <w:rPr>
          <w:rFonts w:ascii="Times" w:eastAsia="Times New Roman" w:hAnsi="Times" w:cs="Times"/>
          <w:kern w:val="0"/>
          <w:lang w:val="en-US" w:eastAsia="nb-NO"/>
          <w14:ligatures w14:val="none"/>
        </w:rPr>
        <w:t>Experts &amp; Company representa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"/>
        <w:gridCol w:w="1573"/>
        <w:gridCol w:w="6770"/>
      </w:tblGrid>
      <w:tr w:rsidR="00812895" w:rsidRPr="001657E3" w14:paraId="7FD7C2E8" w14:textId="77777777" w:rsidTr="00353CF7">
        <w:tc>
          <w:tcPr>
            <w:tcW w:w="8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E7997A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Ref no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F7991C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Title</w:t>
            </w:r>
          </w:p>
        </w:tc>
        <w:tc>
          <w:tcPr>
            <w:tcW w:w="67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B9C56D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Role</w:t>
            </w:r>
          </w:p>
        </w:tc>
      </w:tr>
      <w:tr w:rsidR="00812895" w:rsidRPr="00884352" w14:paraId="5CE7A75A" w14:textId="77777777" w:rsidTr="00353CF7">
        <w:trPr>
          <w:trHeight w:val="417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5D3618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0FB46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Physiotherapist</w:t>
            </w:r>
          </w:p>
        </w:tc>
        <w:tc>
          <w:tcPr>
            <w:tcW w:w="67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E4B45A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Working with scoliosis patients currently in Norwegian hospital 1</w:t>
            </w:r>
          </w:p>
        </w:tc>
      </w:tr>
      <w:tr w:rsidR="00812895" w:rsidRPr="00884352" w14:paraId="02595916" w14:textId="77777777" w:rsidTr="00353CF7">
        <w:trPr>
          <w:trHeight w:val="657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0C0C8D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A436E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001657E3">
              <w:rPr>
                <w:rFonts w:ascii="Times" w:hAnsi="Times" w:cs="Times"/>
                <w:lang w:val="en-US"/>
              </w:rPr>
              <w:t>Physiotherapist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09B45F" w14:textId="77777777" w:rsidR="00812895" w:rsidRPr="001657E3" w:rsidRDefault="00812895" w:rsidP="00353CF7">
            <w:pPr>
              <w:rPr>
                <w:rFonts w:ascii="Times" w:hAnsi="Times" w:cs="Times"/>
                <w:lang w:val="en-US"/>
              </w:rPr>
            </w:pPr>
            <w:r w:rsidRPr="72F19053">
              <w:rPr>
                <w:rFonts w:ascii="Times" w:hAnsi="Times" w:cs="Times"/>
                <w:lang w:val="en-US"/>
              </w:rPr>
              <w:t>Leading physiotherapist, responsible for scoliosis treatment in Norwegian hospital 2</w:t>
            </w:r>
          </w:p>
        </w:tc>
      </w:tr>
    </w:tbl>
    <w:p w14:paraId="38BB59CA" w14:textId="77777777" w:rsidR="00812895" w:rsidRPr="001657E3" w:rsidRDefault="00812895" w:rsidP="00812895">
      <w:pPr>
        <w:spacing w:after="0" w:line="360" w:lineRule="auto"/>
        <w:jc w:val="both"/>
        <w:rPr>
          <w:rFonts w:ascii="Times" w:eastAsia="Times New Roman" w:hAnsi="Times" w:cs="Times"/>
          <w:b/>
          <w:bCs/>
          <w:kern w:val="0"/>
          <w:lang w:val="en-US" w:eastAsia="nb-NO"/>
          <w14:ligatures w14:val="none"/>
        </w:rPr>
      </w:pPr>
    </w:p>
    <w:p w14:paraId="06706817" w14:textId="77777777" w:rsidR="00812895" w:rsidRPr="001657E3" w:rsidRDefault="00812895" w:rsidP="00812895">
      <w:pPr>
        <w:spacing w:after="0" w:line="360" w:lineRule="auto"/>
        <w:jc w:val="both"/>
        <w:rPr>
          <w:rFonts w:ascii="Times" w:eastAsia="Times New Roman" w:hAnsi="Times" w:cs="Times"/>
          <w:b/>
          <w:bCs/>
          <w:kern w:val="0"/>
          <w:lang w:val="en-US" w:eastAsia="nb-NO"/>
          <w14:ligatures w14:val="none"/>
        </w:rPr>
      </w:pPr>
      <w:r w:rsidRPr="001657E3">
        <w:rPr>
          <w:rFonts w:ascii="Times" w:eastAsia="Times New Roman" w:hAnsi="Times" w:cs="Times"/>
          <w:b/>
          <w:bCs/>
          <w:kern w:val="0"/>
          <w:lang w:val="en-US" w:eastAsia="nb-NO"/>
          <w14:ligatures w14:val="none"/>
        </w:rPr>
        <w:t>Focus group 5: Future Scoliosis Solution, Patient Perspective 29-08-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559"/>
        <w:gridCol w:w="1276"/>
        <w:gridCol w:w="5381"/>
      </w:tblGrid>
      <w:tr w:rsidR="00812895" w:rsidRPr="001657E3" w14:paraId="02BE3929" w14:textId="77777777" w:rsidTr="00353CF7"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55EC56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Ref 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5858A2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4D444C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Gender</w:t>
            </w:r>
          </w:p>
        </w:tc>
        <w:tc>
          <w:tcPr>
            <w:tcW w:w="53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4204C7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Time from scoliosis treatment</w:t>
            </w:r>
          </w:p>
        </w:tc>
      </w:tr>
      <w:tr w:rsidR="00812895" w:rsidRPr="001657E3" w14:paraId="33F0F3AB" w14:textId="77777777" w:rsidTr="00353CF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A39ED4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1090D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Patient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526FE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emale</w:t>
            </w:r>
          </w:p>
        </w:tc>
        <w:tc>
          <w:tcPr>
            <w:tcW w:w="5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05ADFF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3-5 years</w:t>
            </w:r>
          </w:p>
        </w:tc>
      </w:tr>
      <w:tr w:rsidR="00812895" w:rsidRPr="001657E3" w14:paraId="00193E4E" w14:textId="77777777" w:rsidTr="00353CF7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C0AD67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C930CC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Patient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61B68E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emale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56B7B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Ongoing</w:t>
            </w:r>
          </w:p>
        </w:tc>
      </w:tr>
      <w:tr w:rsidR="00812895" w:rsidRPr="001657E3" w14:paraId="303EAFB8" w14:textId="77777777" w:rsidTr="00353CF7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77EA09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5A41DA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 xml:space="preserve">Patient </w:t>
            </w: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9CFC7F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emale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8F65BB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Ongoing</w:t>
            </w:r>
          </w:p>
        </w:tc>
      </w:tr>
      <w:tr w:rsidR="00812895" w:rsidRPr="001657E3" w14:paraId="4FB42873" w14:textId="77777777" w:rsidTr="00353CF7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E7F830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293B2E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amily caregiv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0235D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emale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95D7B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3-5 years</w:t>
            </w:r>
          </w:p>
        </w:tc>
      </w:tr>
      <w:tr w:rsidR="00812895" w:rsidRPr="001657E3" w14:paraId="63DF66CC" w14:textId="77777777" w:rsidTr="00353CF7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80ABDA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1</w:t>
            </w: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4DAF7F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amily caregive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28B28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emale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B14637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Ongoing</w:t>
            </w:r>
          </w:p>
        </w:tc>
      </w:tr>
      <w:tr w:rsidR="00812895" w:rsidRPr="001657E3" w14:paraId="2AECDD27" w14:textId="77777777" w:rsidTr="00353CF7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779081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1</w:t>
            </w:r>
            <w: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F6A05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amily care giver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334C2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Female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CBC261" w14:textId="77777777" w:rsidR="00812895" w:rsidRPr="001657E3" w:rsidRDefault="00812895" w:rsidP="00353CF7">
            <w:pPr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</w:pPr>
            <w:r w:rsidRPr="001657E3">
              <w:rPr>
                <w:rFonts w:ascii="Times" w:eastAsia="Times New Roman" w:hAnsi="Times" w:cs="Times"/>
                <w:color w:val="000000" w:themeColor="text1"/>
                <w:kern w:val="0"/>
                <w:lang w:val="en-US" w:eastAsia="nb-NO"/>
                <w14:ligatures w14:val="none"/>
              </w:rPr>
              <w:t>Ongoing</w:t>
            </w:r>
          </w:p>
        </w:tc>
      </w:tr>
    </w:tbl>
    <w:p w14:paraId="5BECF9CF" w14:textId="77777777" w:rsidR="00812895" w:rsidRDefault="00812895" w:rsidP="00812895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25810CF" w14:textId="77777777" w:rsidR="00812895" w:rsidRDefault="00812895"/>
    <w:sectPr w:rsidR="00812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895"/>
    <w:rsid w:val="00812895"/>
    <w:rsid w:val="00B01EDD"/>
    <w:rsid w:val="00BF307E"/>
    <w:rsid w:val="00CF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097E4"/>
  <w15:chartTrackingRefBased/>
  <w15:docId w15:val="{AD93F8D1-5FF9-446C-A3A9-2534D1E87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895"/>
    <w:pPr>
      <w:spacing w:line="259" w:lineRule="auto"/>
    </w:pPr>
    <w:rPr>
      <w:sz w:val="22"/>
      <w:szCs w:val="22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8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8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8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8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8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89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89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89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89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8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8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8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8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8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8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8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8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8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8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12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89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128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89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128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895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128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8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8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8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2895"/>
    <w:pPr>
      <w:spacing w:after="0" w:line="240" w:lineRule="auto"/>
    </w:pPr>
    <w:rPr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Annika Pikkarainen</dc:creator>
  <cp:keywords/>
  <dc:description/>
  <cp:lastModifiedBy>Editor</cp:lastModifiedBy>
  <cp:revision>2</cp:revision>
  <dcterms:created xsi:type="dcterms:W3CDTF">2025-03-27T12:53:00Z</dcterms:created>
  <dcterms:modified xsi:type="dcterms:W3CDTF">2025-06-11T14:52:00Z</dcterms:modified>
</cp:coreProperties>
</file>